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6C73" w:rsidRPr="00662812" w:rsidRDefault="004E01F5" w:rsidP="00536C73">
      <w:pPr>
        <w:pStyle w:val="Caption"/>
        <w:keepNext/>
        <w:rPr>
          <w:szCs w:val="22"/>
        </w:rPr>
      </w:pPr>
      <w:bookmarkStart w:id="0" w:name="_Toc456782266"/>
      <w:bookmarkStart w:id="1" w:name="_GoBack"/>
      <w:bookmarkEnd w:id="1"/>
      <w:r>
        <w:t>Additional file</w:t>
      </w:r>
      <w:bookmarkEnd w:id="0"/>
      <w:r w:rsidR="00536C73">
        <w:t xml:space="preserve"> 2</w:t>
      </w:r>
      <w:bookmarkStart w:id="2" w:name="_Toc456782265"/>
      <w:r w:rsidR="00536C73" w:rsidRPr="00662812">
        <w:rPr>
          <w:szCs w:val="22"/>
        </w:rPr>
        <w:t>: Participant Characteristics by Recruitment Site</w:t>
      </w:r>
      <w:bookmarkEnd w:id="2"/>
      <w:r w:rsidR="00536C73" w:rsidRPr="00662812">
        <w:rPr>
          <w:szCs w:val="22"/>
        </w:rPr>
        <w:t xml:space="preserve">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140"/>
        <w:gridCol w:w="1525"/>
        <w:gridCol w:w="1527"/>
        <w:gridCol w:w="1527"/>
        <w:gridCol w:w="1523"/>
      </w:tblGrid>
      <w:tr w:rsidR="00536C73" w:rsidRPr="00D213A3" w:rsidTr="00905A9A">
        <w:trPr>
          <w:cantSplit/>
          <w:tblHeader/>
        </w:trPr>
        <w:tc>
          <w:tcPr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36C73" w:rsidRPr="00D213A3" w:rsidRDefault="00536C73" w:rsidP="00905A9A">
            <w:pPr>
              <w:rPr>
                <w:b/>
                <w:sz w:val="20"/>
                <w:szCs w:val="20"/>
              </w:rPr>
            </w:pP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36C73" w:rsidRPr="00D213A3" w:rsidRDefault="00536C73" w:rsidP="00905A9A">
            <w:pPr>
              <w:jc w:val="center"/>
              <w:rPr>
                <w:b/>
                <w:sz w:val="20"/>
                <w:szCs w:val="20"/>
              </w:rPr>
            </w:pPr>
            <w:r w:rsidRPr="00D213A3">
              <w:rPr>
                <w:b/>
                <w:sz w:val="20"/>
                <w:szCs w:val="20"/>
              </w:rPr>
              <w:t>London</w:t>
            </w:r>
          </w:p>
          <w:p w:rsidR="00536C73" w:rsidRPr="00D213A3" w:rsidRDefault="00536C73" w:rsidP="00905A9A">
            <w:pPr>
              <w:jc w:val="center"/>
              <w:rPr>
                <w:b/>
                <w:sz w:val="20"/>
                <w:szCs w:val="20"/>
              </w:rPr>
            </w:pPr>
            <w:r w:rsidRPr="00D213A3">
              <w:rPr>
                <w:b/>
                <w:sz w:val="20"/>
                <w:szCs w:val="20"/>
              </w:rPr>
              <w:t>N=30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36C73" w:rsidRPr="00D213A3" w:rsidRDefault="00536C73" w:rsidP="00905A9A">
            <w:pPr>
              <w:jc w:val="center"/>
              <w:rPr>
                <w:b/>
                <w:sz w:val="20"/>
                <w:szCs w:val="20"/>
              </w:rPr>
            </w:pPr>
            <w:r w:rsidRPr="00D213A3">
              <w:rPr>
                <w:b/>
                <w:sz w:val="20"/>
                <w:szCs w:val="20"/>
              </w:rPr>
              <w:t>York</w:t>
            </w:r>
          </w:p>
          <w:p w:rsidR="00536C73" w:rsidRPr="00D213A3" w:rsidRDefault="00536C73" w:rsidP="00905A9A">
            <w:pPr>
              <w:jc w:val="center"/>
              <w:rPr>
                <w:b/>
                <w:sz w:val="20"/>
                <w:szCs w:val="20"/>
              </w:rPr>
            </w:pPr>
            <w:r w:rsidRPr="00D213A3">
              <w:rPr>
                <w:b/>
                <w:sz w:val="20"/>
                <w:szCs w:val="20"/>
              </w:rPr>
              <w:t>N=23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36C73" w:rsidRPr="00D213A3" w:rsidRDefault="00536C73" w:rsidP="00905A9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lasgow</w:t>
            </w:r>
          </w:p>
          <w:p w:rsidR="00536C73" w:rsidRPr="00D213A3" w:rsidRDefault="00536C73" w:rsidP="00905A9A">
            <w:pPr>
              <w:jc w:val="center"/>
              <w:rPr>
                <w:b/>
                <w:sz w:val="20"/>
                <w:szCs w:val="20"/>
              </w:rPr>
            </w:pPr>
            <w:r w:rsidRPr="00D213A3">
              <w:rPr>
                <w:b/>
                <w:sz w:val="20"/>
                <w:szCs w:val="20"/>
              </w:rPr>
              <w:t>N=22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36C73" w:rsidRPr="00D213A3" w:rsidRDefault="00BF54E4" w:rsidP="00905A9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rth Wales</w:t>
            </w:r>
          </w:p>
          <w:p w:rsidR="00536C73" w:rsidRPr="00D213A3" w:rsidRDefault="00536C73" w:rsidP="00905A9A">
            <w:pPr>
              <w:jc w:val="center"/>
              <w:rPr>
                <w:b/>
                <w:sz w:val="20"/>
                <w:szCs w:val="20"/>
              </w:rPr>
            </w:pPr>
            <w:r w:rsidRPr="00D213A3">
              <w:rPr>
                <w:b/>
                <w:sz w:val="20"/>
                <w:szCs w:val="20"/>
              </w:rPr>
              <w:t>N=24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Gender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Male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7 (57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5 (65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5 (68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6 (67%)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Female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3 (43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8 (35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6 (27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8 (33%)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Transgender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 (5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Age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Mean (SD)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42.8 (7.53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37.6 (6.13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38.3 (6.85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39.8 (8.33)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Median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42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37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40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42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Min, Max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9, 62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7, 50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6, 50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2, 56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Number of years since first injected</w:t>
            </w:r>
          </w:p>
        </w:tc>
        <w:tc>
          <w:tcPr>
            <w:tcW w:w="825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6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6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6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Mean (SD)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0.6 (11.27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5.9 (9.05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7.6 (8.97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7.9 (8.10)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Median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2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7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6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8.5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Min, Max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, 40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, 32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4, 35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, 32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Homeless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8 (27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2 (52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5 (68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7 (29%)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Number of days injected drugs in last month</w:t>
            </w:r>
          </w:p>
        </w:tc>
        <w:tc>
          <w:tcPr>
            <w:tcW w:w="825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6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6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6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Mean (SD)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8.1 (9.87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9.0 (10.28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2.1 (9.48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0.3 (8.83)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Median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0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6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8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8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Min, Max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, 28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, 28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, 28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, 28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Most frequently injected drug</w:t>
            </w:r>
          </w:p>
        </w:tc>
        <w:tc>
          <w:tcPr>
            <w:tcW w:w="825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6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6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6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Heroin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5 (50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6 (70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6 (73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6 (67%)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Crack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 (7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 (4%)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Cocaine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6 (27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Heroin &amp; Crack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1 (37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3 (13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 (8%)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Heroin &amp; Cocaine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 (7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%)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Heroin &amp; Amphetamine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 (4%)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Speedball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 (4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Amphetamine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3 (13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3 (13%)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Methadone, M-cat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 (4%)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Any drugs injected in the last month</w:t>
            </w:r>
          </w:p>
        </w:tc>
        <w:tc>
          <w:tcPr>
            <w:tcW w:w="825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6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6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6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Heroin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30 (100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2 (96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0 (91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20 (83%) 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Crack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8 (60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2 (52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 (9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0 (42%)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Amphetamine (Speed)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7 (30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 (5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7 (29%)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Ketamine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 (3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 (4%)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Methadone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Cocaine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 (7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 (9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2 (55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3 (13%)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</w:t>
            </w:r>
            <w:proofErr w:type="spellStart"/>
            <w:r w:rsidRPr="00D213A3">
              <w:rPr>
                <w:sz w:val="20"/>
                <w:szCs w:val="20"/>
              </w:rPr>
              <w:t>Mephedrone</w:t>
            </w:r>
            <w:proofErr w:type="spellEnd"/>
            <w:r w:rsidRPr="00D213A3">
              <w:rPr>
                <w:sz w:val="20"/>
                <w:szCs w:val="20"/>
              </w:rPr>
              <w:t xml:space="preserve"> (m-cat)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 (4%)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Methamphetamine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 (3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 (5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Other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3 (10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 (4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 (5)%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Injected heroin and cocaine in last month (Speedball)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5 (50%)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1 (48%)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5 (23%)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9 (38%)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Any drugs used in the last month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Cocaine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5 (50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5 (22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3 (59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9 (38%)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Amphetamine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 (3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7 (30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 (5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0 (42%)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Crack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9 (97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4 (61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2 (55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9 (79%)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Heroin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9 (97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2 (96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1 (95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9 (79%)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</w:t>
            </w:r>
            <w:proofErr w:type="spellStart"/>
            <w:r w:rsidRPr="00D213A3">
              <w:rPr>
                <w:sz w:val="20"/>
                <w:szCs w:val="20"/>
              </w:rPr>
              <w:t>Mephedrone</w:t>
            </w:r>
            <w:proofErr w:type="spellEnd"/>
            <w:r w:rsidRPr="00D213A3">
              <w:rPr>
                <w:sz w:val="20"/>
                <w:szCs w:val="20"/>
              </w:rPr>
              <w:t xml:space="preserve"> (m-cat)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 (7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3 (14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5 (21%)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Methamphetamine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 (3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 (4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 (9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Ecstasy / E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 (7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4 (18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 (4%)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Cannabis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3 (77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2 (52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8 (82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8 (33%)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Solvents or Glue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Ketamine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 (7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Benzodiazepines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2 (40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0 (43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0 (91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7 (71%)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Other drugs 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5 (17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6 (26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5 (23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3 (13%)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lastRenderedPageBreak/>
              <w:t xml:space="preserve">Used </w:t>
            </w:r>
            <w:r w:rsidR="00C925D5" w:rsidRPr="00C925D5">
              <w:rPr>
                <w:sz w:val="20"/>
                <w:highlight w:val="yellow"/>
              </w:rPr>
              <w:t>injecting equipment provision (IEP)</w:t>
            </w:r>
            <w:r w:rsidR="00C925D5" w:rsidRPr="00C925D5">
              <w:rPr>
                <w:rFonts w:cs="Arial"/>
                <w:sz w:val="20"/>
              </w:rPr>
              <w:t xml:space="preserve"> </w:t>
            </w:r>
            <w:r w:rsidRPr="00D213A3">
              <w:rPr>
                <w:sz w:val="20"/>
                <w:szCs w:val="20"/>
              </w:rPr>
              <w:t>in the last month</w:t>
            </w:r>
          </w:p>
        </w:tc>
        <w:tc>
          <w:tcPr>
            <w:tcW w:w="825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8 (93%)</w:t>
            </w:r>
          </w:p>
        </w:tc>
        <w:tc>
          <w:tcPr>
            <w:tcW w:w="826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1 (91%)</w:t>
            </w:r>
          </w:p>
        </w:tc>
        <w:tc>
          <w:tcPr>
            <w:tcW w:w="826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2 (100%)</w:t>
            </w:r>
          </w:p>
        </w:tc>
        <w:tc>
          <w:tcPr>
            <w:tcW w:w="826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8 (75%)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Number of individual needles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  Mean (SD)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51.3 (50.43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49.7 (48.73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96.1 (176.05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41.7 (50.11)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  Median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34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40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48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8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  Min, Max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, 220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8, 210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, 840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, 200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Current detox/maintenance drug use</w:t>
            </w:r>
          </w:p>
        </w:tc>
        <w:tc>
          <w:tcPr>
            <w:tcW w:w="825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9 (97%)</w:t>
            </w:r>
          </w:p>
        </w:tc>
        <w:tc>
          <w:tcPr>
            <w:tcW w:w="826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2 (96%)</w:t>
            </w:r>
          </w:p>
        </w:tc>
        <w:tc>
          <w:tcPr>
            <w:tcW w:w="826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9 (86%)</w:t>
            </w:r>
          </w:p>
        </w:tc>
        <w:tc>
          <w:tcPr>
            <w:tcW w:w="826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5 (63%)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Length of time on current script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   Less than a month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 (7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3 (13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 (8%)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   1 to 6 months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 (7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7 (30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5 (23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 (8%)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 xml:space="preserve">      Over 6 months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25 (83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2 (52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4 (64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2 (50%)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HIV Positive</w:t>
            </w:r>
            <w:r w:rsidR="00C925D5">
              <w:rPr>
                <w:sz w:val="20"/>
                <w:szCs w:val="20"/>
              </w:rPr>
              <w:t xml:space="preserve"> 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 (5%)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0 (0%)</w:t>
            </w:r>
          </w:p>
        </w:tc>
      </w:tr>
      <w:tr w:rsidR="00536C73" w:rsidRPr="00D213A3" w:rsidTr="00905A9A">
        <w:trPr>
          <w:cantSplit/>
        </w:trPr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C73" w:rsidRPr="00D213A3" w:rsidRDefault="00536C73" w:rsidP="00905A9A">
            <w:pPr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Hepatitis C Positive</w:t>
            </w:r>
          </w:p>
        </w:tc>
        <w:tc>
          <w:tcPr>
            <w:tcW w:w="8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2 (40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0 (43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16 (73%)</w:t>
            </w:r>
          </w:p>
        </w:tc>
        <w:tc>
          <w:tcPr>
            <w:tcW w:w="82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C73" w:rsidRPr="00D213A3" w:rsidRDefault="00536C73" w:rsidP="00905A9A">
            <w:pPr>
              <w:jc w:val="center"/>
              <w:rPr>
                <w:sz w:val="20"/>
                <w:szCs w:val="20"/>
              </w:rPr>
            </w:pPr>
            <w:r w:rsidRPr="00D213A3">
              <w:rPr>
                <w:sz w:val="20"/>
                <w:szCs w:val="20"/>
              </w:rPr>
              <w:t>5 (21%)</w:t>
            </w:r>
          </w:p>
        </w:tc>
      </w:tr>
    </w:tbl>
    <w:p w:rsidR="00536C73" w:rsidRPr="00D213A3" w:rsidRDefault="00536C73" w:rsidP="00536C73">
      <w:pPr>
        <w:rPr>
          <w:sz w:val="20"/>
          <w:szCs w:val="20"/>
        </w:rPr>
      </w:pPr>
    </w:p>
    <w:p w:rsidR="00536C73" w:rsidRDefault="00536C73" w:rsidP="00536C73">
      <w:pPr>
        <w:rPr>
          <w:rFonts w:eastAsia="SimSun"/>
        </w:rPr>
      </w:pPr>
    </w:p>
    <w:p w:rsidR="00536C73" w:rsidRDefault="00536C73" w:rsidP="00536C73"/>
    <w:p w:rsidR="00536C73" w:rsidRPr="00536C73" w:rsidRDefault="00536C73" w:rsidP="00536C73"/>
    <w:p w:rsidR="004E01F5" w:rsidRPr="00D213A3" w:rsidRDefault="004E01F5" w:rsidP="004E01F5">
      <w:pPr>
        <w:spacing w:after="200" w:line="276" w:lineRule="auto"/>
        <w:rPr>
          <w:b/>
          <w:bCs/>
          <w:sz w:val="20"/>
          <w:szCs w:val="20"/>
        </w:rPr>
      </w:pPr>
    </w:p>
    <w:sectPr w:rsidR="004E01F5" w:rsidRPr="00D213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1F5"/>
    <w:rsid w:val="004866AF"/>
    <w:rsid w:val="004E01F5"/>
    <w:rsid w:val="00536C73"/>
    <w:rsid w:val="009505B9"/>
    <w:rsid w:val="009B04E5"/>
    <w:rsid w:val="00BF54E4"/>
    <w:rsid w:val="00C92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F4EB08D-5211-46D4-968A-4B5878144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01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4E01F5"/>
    <w:pPr>
      <w:spacing w:line="360" w:lineRule="auto"/>
    </w:pPr>
    <w:rPr>
      <w:rFonts w:eastAsia="SimSun"/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2</Words>
  <Characters>257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3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g's College London</dc:creator>
  <cp:lastModifiedBy>Gilchrist, Gail</cp:lastModifiedBy>
  <cp:revision>2</cp:revision>
  <dcterms:created xsi:type="dcterms:W3CDTF">2017-01-17T22:56:00Z</dcterms:created>
  <dcterms:modified xsi:type="dcterms:W3CDTF">2017-01-17T22:56:00Z</dcterms:modified>
</cp:coreProperties>
</file>